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F9C" w:rsidRDefault="00EB4F9C" w:rsidP="00EB4F9C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GB"/>
        </w:rPr>
      </w:pPr>
      <w:bookmarkStart w:id="0" w:name="_GoBack"/>
      <w:bookmarkEnd w:id="0"/>
      <w:r w:rsidRPr="00F57C3D">
        <w:rPr>
          <w:b/>
          <w:sz w:val="36"/>
          <w:szCs w:val="36"/>
          <w:u w:color="000000"/>
          <w:bdr w:val="nil"/>
          <w:lang w:val="en-GB"/>
        </w:rPr>
        <w:t>Supporting information</w:t>
      </w:r>
    </w:p>
    <w:p w:rsidR="00EB4F9C" w:rsidRPr="00F57C3D" w:rsidRDefault="00EB4F9C" w:rsidP="00EB4F9C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/>
          <w:b/>
          <w:color w:val="000000"/>
          <w:u w:color="000000"/>
          <w:bdr w:val="nil"/>
          <w:lang w:val="en-GB"/>
        </w:rPr>
      </w:pPr>
      <w:r w:rsidRPr="00F57C3D"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GB"/>
        </w:rPr>
        <w:t>S1 Table</w:t>
      </w:r>
      <w:r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GB"/>
        </w:rPr>
        <w:t>.</w:t>
      </w:r>
      <w:r w:rsidRPr="00F57C3D">
        <w:rPr>
          <w:rFonts w:ascii="Times New Roman" w:eastAsia="Arial Unicode MS" w:hAnsi="Times New Roman"/>
          <w:b/>
          <w:bCs/>
          <w:color w:val="000000"/>
          <w:u w:color="000000"/>
          <w:bdr w:val="nil"/>
          <w:lang w:val="en-GB"/>
        </w:rPr>
        <w:t xml:space="preserve"> Item correlation with domain scores after review (item convergent validity and item discriminant validity)</w:t>
      </w:r>
    </w:p>
    <w:tbl>
      <w:tblPr>
        <w:tblW w:w="1469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10"/>
        <w:gridCol w:w="2983"/>
        <w:gridCol w:w="1092"/>
        <w:gridCol w:w="900"/>
        <w:gridCol w:w="900"/>
        <w:gridCol w:w="1350"/>
        <w:gridCol w:w="1530"/>
        <w:gridCol w:w="1535"/>
        <w:gridCol w:w="1345"/>
        <w:gridCol w:w="1170"/>
        <w:gridCol w:w="1376"/>
      </w:tblGrid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First contact – utiliza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First contact – acces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Ongoing Ca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Coordination Ca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Comprehensiveness (Services Availabl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Comprehensiveness (Services Provided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Family-Centerednes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Community Orientation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Culturally Competent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3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B. First contact – utilization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B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When you need a regular general checkup, do you go to your GENERAL DOCTOR before going somewhere else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B2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When you have a new health problem, do you go to your GENERAL DOCTOR before going somewhere else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B3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When you have to see a specialist, does your GENERAL DOCTOR have to approve or give you a referral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8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3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C. First contact – access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C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 Is your GENERAL DOCTOR open on Saturday or Sunday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3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C2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Is your GENERAL DOCTOR open on at least some weekday evenings until 8 PM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9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C4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C4 When your GENERAL DOCTOR is </w:t>
            </w:r>
            <w:r w:rsidRPr="00F57C3D">
              <w:rPr>
                <w:rFonts w:eastAsia="Arial Unicode MS" w:cstheme="minorHAnsi"/>
                <w:i/>
                <w:iCs/>
                <w:color w:val="000000"/>
                <w:sz w:val="18"/>
                <w:szCs w:val="18"/>
                <w:u w:color="000000"/>
                <w:bdr w:val="nil"/>
                <w:lang w:val="en-GB"/>
              </w:rPr>
              <w:t>open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, can you get advice quickly over the phone if you need it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C5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When your GENERAL DOCTOR is </w:t>
            </w:r>
            <w:r w:rsidRPr="00F57C3D">
              <w:rPr>
                <w:rFonts w:eastAsia="Arial Unicode MS" w:cstheme="minorHAnsi"/>
                <w:i/>
                <w:iCs/>
                <w:color w:val="000000"/>
                <w:sz w:val="18"/>
                <w:szCs w:val="18"/>
                <w:u w:color="000000"/>
                <w:bdr w:val="nil"/>
                <w:lang w:val="en-GB"/>
              </w:rPr>
              <w:t>closed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, is there a phone number you can call when you get sick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C6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When your GENERAL DOCTOR is </w:t>
            </w:r>
            <w:r w:rsidRPr="00F57C3D">
              <w:rPr>
                <w:rFonts w:eastAsia="Arial Unicode MS" w:cstheme="minorHAnsi"/>
                <w:i/>
                <w:iCs/>
                <w:color w:val="000000"/>
                <w:sz w:val="18"/>
                <w:szCs w:val="18"/>
                <w:u w:color="000000"/>
                <w:bdr w:val="nil"/>
                <w:lang w:val="en-GB"/>
              </w:rPr>
              <w:t>closed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 on </w:t>
            </w:r>
            <w:r w:rsidRPr="00F57C3D">
              <w:rPr>
                <w:rFonts w:eastAsia="Arial Unicode MS" w:cstheme="minorHAnsi"/>
                <w:i/>
                <w:iCs/>
                <w:color w:val="000000"/>
                <w:sz w:val="18"/>
                <w:szCs w:val="18"/>
                <w:u w:color="000000"/>
                <w:bdr w:val="nil"/>
                <w:lang w:val="en-GB"/>
              </w:rPr>
              <w:t>Saturday and Sunday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 and you get sick, would someone from there see you the same day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C7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When your GENERAL DOCTOR is </w:t>
            </w:r>
            <w:r w:rsidRPr="00F57C3D">
              <w:rPr>
                <w:rFonts w:eastAsia="Arial Unicode MS" w:cstheme="minorHAnsi"/>
                <w:i/>
                <w:iCs/>
                <w:color w:val="000000"/>
                <w:sz w:val="18"/>
                <w:szCs w:val="18"/>
                <w:u w:color="000000"/>
                <w:bdr w:val="nil"/>
                <w:lang w:val="en-GB"/>
              </w:rPr>
              <w:t>closed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 and you get sick </w:t>
            </w:r>
            <w:r w:rsidRPr="00F57C3D">
              <w:rPr>
                <w:rFonts w:eastAsia="Arial Unicode MS" w:cstheme="minorHAnsi"/>
                <w:i/>
                <w:iCs/>
                <w:color w:val="000000"/>
                <w:sz w:val="18"/>
                <w:szCs w:val="18"/>
                <w:u w:color="000000"/>
                <w:bdr w:val="nil"/>
                <w:lang w:val="en-GB"/>
              </w:rPr>
              <w:t>during the night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, would someone from there see you that night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3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D. Ongoing Car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When you go to your GENERAL DOCTOR’s, are you taken care of by the </w:t>
            </w:r>
            <w:r w:rsidRPr="00F57C3D">
              <w:rPr>
                <w:rFonts w:eastAsia="Arial Unicode MS" w:cstheme="minorHAnsi"/>
                <w:i/>
                <w:iCs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same 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ctor or nurse each time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4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If you have a question, can you call and talk to </w:t>
            </w:r>
            <w:r w:rsidRPr="00F57C3D">
              <w:rPr>
                <w:rFonts w:eastAsia="Arial Unicode MS" w:cstheme="minorHAnsi"/>
                <w:i/>
                <w:iCs/>
                <w:color w:val="000000"/>
                <w:sz w:val="18"/>
                <w:szCs w:val="18"/>
                <w:u w:color="000000"/>
                <w:bdr w:val="nil"/>
                <w:lang w:val="en-GB"/>
              </w:rPr>
              <w:t>the doctor or nurse who knows you best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5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es your GENERAL DOCTOR give you enough time to talk about your worries or problems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0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6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 you feel comfortable telling your GENERAL DOCTOR about your worries or problems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1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7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Does your GENERAL DOCTOR know you very well as a </w:t>
            </w:r>
            <w:r w:rsidRPr="00F57C3D">
              <w:rPr>
                <w:rFonts w:eastAsia="Arial Unicode MS" w:cstheme="minorHAnsi"/>
                <w:i/>
                <w:iCs/>
                <w:color w:val="000000"/>
                <w:sz w:val="18"/>
                <w:szCs w:val="18"/>
                <w:u w:color="000000"/>
                <w:bdr w:val="nil"/>
                <w:lang w:val="en-GB"/>
              </w:rPr>
              <w:t>person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, rather than as someone with a medical problem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8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es your GENERAL DOCTOR know who lives with you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8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D9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es your GENERAL DOCTOR know what problems are most important to you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10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es your GENERAL DOCTOR know your complete medical history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1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es your GENERAL DOCTOR know about your work or employment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12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Would your GENERAL DOCTOR know if you had trouble getting or paying for medicines you needed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5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13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es your GENERAL DOCTOR know about all the medications you are taking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3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E. COORDINATION  </w:t>
            </w: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E6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Did your GENERAL DOCTOR suggest you go to the specialist or special service? (848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3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E7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Did your GENERAL DOCTOR know </w:t>
            </w: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lastRenderedPageBreak/>
              <w:t>you made these visits to the specialist or special service? (843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lastRenderedPageBreak/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9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E8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Did your GENERAL DOCTOR discuss with you different places you could have gone to get help with that problem? (837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8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E9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Did your GENERAL DOCTOR or someone working with your GENERAL DOCTOR help you make the appointment for that visit? (799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5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E10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Did your GENERAL DOCTOR write down any information for the specialist about the reason for the visit? (824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-0.03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E1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Does your GENERAL DOCTOR know what the results of the visit were? (824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4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E12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After you went to the specialist or special service, did your GENERAL </w:t>
            </w: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lastRenderedPageBreak/>
              <w:t>DOCTOR talk with you about what happened at the visit? (829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lastRenderedPageBreak/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0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7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E13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Does your GENERAL DOCTOR seem interested in the quality of care you get from that specialist or special service? (796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3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cstheme="minorHAnsi"/>
                <w:color w:val="000000"/>
                <w:sz w:val="18"/>
                <w:szCs w:val="18"/>
                <w:lang w:val="en-GB"/>
              </w:rPr>
              <w:t>0.10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3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G. Comprehensiveness (Services Available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Answers to questions about nutrition or die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2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Immunizations(shots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3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Checking to see if your family is eligible for any social service programs or benefits such as: economic, medical, food support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4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4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ental check u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3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5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Treatment by a dentis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5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6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Family planning or birth control 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method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8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7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Substance or drug abuse counseling or   treatmen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8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Counseling for mental health problem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7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9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Counseling and treatment for alcoholism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4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10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Sewing up a cut that needs stitche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1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1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Counseling and testing for HIV/AID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2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12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Ear check u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2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13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Eye check u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1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14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Allergy treatmen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8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15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Temporary fix for broken bon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2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19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Smoking counselin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4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20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Prenatal car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23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Changes in mental or physical 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abilities that are normal with getting olde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4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24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Postpartum care of umbilical cor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G25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Monitoring of a normal pregnancy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3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H. Comprehensiveness (Services Provided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Advice about healthy foods and unhealthy foods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4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2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ome safety, like preventing accidents, burning, electric shock and storing medicines safely…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3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Advice on helmet use or safety seat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4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Ways to handle family conflicts that may arise from time to tim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5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Advice about appropriate exercise for you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6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Tests for cholesterol levels in your bloo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4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7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H7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Checking on and discussing the medications you are takin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8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Possible exposures to harmful substances in your home, at work, or in your neighborhoo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8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9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Advice on storing labor equipment’s safely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10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ow to prevent hot water burn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1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ow to prevent falls for the elderly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3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I. Family-Centeredness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I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Does your GENERAL DOCTOR ask you about </w:t>
            </w:r>
            <w:r w:rsidRPr="00F57C3D">
              <w:rPr>
                <w:rFonts w:eastAsia="Arial Unicode MS" w:cstheme="minorHAnsi"/>
                <w:i/>
                <w:iCs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your 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ideas and opinions when planning treatment and care for you or a family member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0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I2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Has your GENERAL DOCTOR asked about illnesses or problems that might run in your family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I3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Would your GENERAL DOCTOR 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meet with members of your family if you thought it would be helpful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3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J. Community Orientation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J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es anyone at your GENERAL DOCTOR’s office ever make home visits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5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J2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es your GENERAL DOCTOR know about the important health problems of your neighborhood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6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J3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es your GENERAL DOCTOR get opinions and ideas from people that will help to provide better health care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Does your GENERAL DOCTOR do any of the following to help determine the effectiveness of his/her services/programs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J1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 xml:space="preserve">Surveys of patients to see if the services are meeting people’s </w:t>
            </w: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needs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lastRenderedPageBreak/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J18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Collect feedback from patients on health staff performance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7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3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K. Culturally Competen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sz w:val="18"/>
                <w:szCs w:val="18"/>
                <w:bdr w:val="nil"/>
                <w:lang w:val="en-GB"/>
              </w:rPr>
            </w:pP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K1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Would you recommend your GENERAL DOCTOR to a friend or relative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84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K2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Would you recommend your GENERAL DOCTOR to someone who does not speak Vietnamese well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86</w:t>
            </w:r>
          </w:p>
        </w:tc>
      </w:tr>
      <w:tr w:rsidR="00EB4F9C" w:rsidRPr="00F57C3D" w:rsidTr="00EB4F9C">
        <w:trPr>
          <w:trHeight w:val="115"/>
          <w:jc w:val="center"/>
        </w:trPr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K3</w:t>
            </w:r>
          </w:p>
        </w:tc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Would you recommend your GENERAL DOCTOR to someone who uses folk medicine, such as herbs or homemade medicines, or has special beliefs about health care?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F9C" w:rsidRPr="00F57C3D" w:rsidRDefault="00EB4F9C" w:rsidP="00EB4F9C">
            <w:pPr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  <w:t>0.1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4F9C" w:rsidRPr="00F57C3D" w:rsidRDefault="00EB4F9C" w:rsidP="00EB4F9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eastAsia="Arial Unicode MS" w:cstheme="minorHAnsi"/>
                <w:color w:val="000000"/>
                <w:sz w:val="18"/>
                <w:szCs w:val="18"/>
                <w:u w:color="000000"/>
                <w:bdr w:val="nil"/>
                <w:lang w:val="en-GB"/>
              </w:rPr>
            </w:pPr>
            <w:r w:rsidRPr="00F57C3D">
              <w:rPr>
                <w:rFonts w:eastAsia="Arial Unicode MS" w:cstheme="minorHAnsi"/>
                <w:b/>
                <w:bCs/>
                <w:color w:val="000000"/>
                <w:sz w:val="18"/>
                <w:szCs w:val="18"/>
                <w:u w:color="000000"/>
                <w:bdr w:val="nil"/>
                <w:lang w:val="en-GB"/>
              </w:rPr>
              <w:t>0.85</w:t>
            </w:r>
          </w:p>
        </w:tc>
      </w:tr>
    </w:tbl>
    <w:p w:rsidR="00445C3A" w:rsidRDefault="00445C3A"/>
    <w:sectPr w:rsidR="00445C3A" w:rsidSect="00EB4F9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7082" w:rsidRDefault="00877082" w:rsidP="00EF5451">
      <w:r>
        <w:separator/>
      </w:r>
    </w:p>
  </w:endnote>
  <w:endnote w:type="continuationSeparator" w:id="0">
    <w:p w:rsidR="00877082" w:rsidRDefault="00877082" w:rsidP="00EF5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990068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5451" w:rsidRDefault="00EF54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50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5451" w:rsidRDefault="00EF54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7082" w:rsidRDefault="00877082" w:rsidP="00EF5451">
      <w:r>
        <w:separator/>
      </w:r>
    </w:p>
  </w:footnote>
  <w:footnote w:type="continuationSeparator" w:id="0">
    <w:p w:rsidR="00877082" w:rsidRDefault="00877082" w:rsidP="00EF5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F9C"/>
    <w:rsid w:val="0021506C"/>
    <w:rsid w:val="00445C3A"/>
    <w:rsid w:val="00877082"/>
    <w:rsid w:val="00EB4F9C"/>
    <w:rsid w:val="00EF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FA0303-917D-4454-AE43-B2C6D78A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B4F9C"/>
    <w:pPr>
      <w:spacing w:after="0"/>
    </w:pPr>
    <w:rPr>
      <w:rFonts w:ascii="Cambria" w:eastAsia="MS Mincho" w:hAnsi="Cambria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4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451"/>
    <w:rPr>
      <w:rFonts w:ascii="Cambria" w:eastAsia="MS Mincho" w:hAnsi="Cambria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EF54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451"/>
    <w:rPr>
      <w:rFonts w:ascii="Cambria" w:eastAsia="MS Mincho" w:hAnsi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371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 Nguyen Thi</dc:creator>
  <cp:keywords/>
  <dc:description/>
  <cp:lastModifiedBy>Hoa Nguyen Thi</cp:lastModifiedBy>
  <cp:revision>1</cp:revision>
  <dcterms:created xsi:type="dcterms:W3CDTF">2017-04-04T12:34:00Z</dcterms:created>
  <dcterms:modified xsi:type="dcterms:W3CDTF">2017-04-04T12:41:00Z</dcterms:modified>
</cp:coreProperties>
</file>